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53"/>
        <w:gridCol w:w="1120"/>
        <w:gridCol w:w="1160"/>
        <w:gridCol w:w="1140"/>
        <w:gridCol w:w="816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5 % Credibility Interval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Upper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L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7105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414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8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723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749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C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900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7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0724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89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570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1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379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83205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5717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16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3421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166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C&lt;-&gt;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67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31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4436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6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C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10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1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74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843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1721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G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259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55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0746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2566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A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428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391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6266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55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C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431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598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2859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3857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02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717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3153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03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112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46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0854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0565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lpha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0973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990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20895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094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nvar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350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3105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7517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33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Cyt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b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L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664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23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70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.177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5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C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07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92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2196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072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469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1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280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75739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400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A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387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112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759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3745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C&lt;-&gt;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27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392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82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C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20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08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07648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1063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(G&lt;-&gt;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05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829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2555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09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A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699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87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04746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66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C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7328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00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8501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73981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G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474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253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6934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45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(T)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496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82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0709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57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lpha{all}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3206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0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87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4579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320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invar{all}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414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022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405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352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40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23:00Z</dcterms:created>
  <dc:creator>Shanan S. Tobe</dc:creator>
  <dc:description/>
  <cp:keywords/>
  <dc:language>en-US</dc:language>
  <cp:lastModifiedBy>Shanan S. Tobe</cp:lastModifiedBy>
  <dcterms:modified xsi:type="dcterms:W3CDTF">2010-11-10T12:23:00Z</dcterms:modified>
  <cp:revision>1</cp:revision>
  <dc:subject/>
  <dc:title/>
</cp:coreProperties>
</file>